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F4DC7" w14:textId="77777777" w:rsidR="00444103" w:rsidRPr="00841B64" w:rsidRDefault="00444103" w:rsidP="00444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Average total and subscale scores for the </w:t>
      </w:r>
      <w:proofErr w:type="spellStart"/>
      <w:r w:rsidRPr="00841B64">
        <w:rPr>
          <w:rFonts w:ascii="Times New Roman" w:hAnsi="Times New Roman" w:cs="Times New Roman"/>
          <w:b/>
          <w:bCs/>
          <w:sz w:val="24"/>
          <w:szCs w:val="24"/>
        </w:rPr>
        <w:t>PedsQL</w:t>
      </w:r>
      <w:proofErr w:type="spellEnd"/>
      <w:r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child report per IOTF BMI class</w:t>
      </w:r>
    </w:p>
    <w:tbl>
      <w:tblPr>
        <w:tblStyle w:val="TableGrid"/>
        <w:tblpPr w:leftFromText="180" w:rightFromText="180" w:vertAnchor="page" w:horzAnchor="margin" w:tblpY="2376"/>
        <w:tblW w:w="9693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129"/>
        <w:gridCol w:w="972"/>
        <w:gridCol w:w="1216"/>
        <w:gridCol w:w="1094"/>
        <w:gridCol w:w="1094"/>
        <w:gridCol w:w="1094"/>
        <w:gridCol w:w="1094"/>
      </w:tblGrid>
      <w:tr w:rsidR="00444103" w:rsidRPr="00841B64" w14:paraId="75CFB7EE" w14:textId="77777777" w:rsidTr="00516A46">
        <w:trPr>
          <w:trHeight w:val="414"/>
        </w:trPr>
        <w:tc>
          <w:tcPr>
            <w:tcW w:w="312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F78B34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447C5" w14:textId="77777777" w:rsidR="00444103" w:rsidRPr="00841B64" w:rsidRDefault="00444103" w:rsidP="00516A46">
            <w:pPr>
              <w:suppressLineNumbers/>
              <w:tabs>
                <w:tab w:val="left" w:pos="675"/>
                <w:tab w:val="center" w:pos="986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weight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97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3066" w14:textId="77777777" w:rsidR="00444103" w:rsidRPr="00841B64" w:rsidRDefault="00444103" w:rsidP="00516A4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esity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120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9F1B" w14:textId="77777777" w:rsidR="00444103" w:rsidRPr="00841B64" w:rsidRDefault="00444103" w:rsidP="00516A4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vere obesity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153</w:t>
            </w:r>
          </w:p>
        </w:tc>
      </w:tr>
      <w:tr w:rsidR="00444103" w:rsidRPr="00841B64" w14:paraId="57D963D5" w14:textId="77777777" w:rsidTr="00516A46">
        <w:trPr>
          <w:trHeight w:val="70"/>
        </w:trPr>
        <w:tc>
          <w:tcPr>
            <w:tcW w:w="312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D01F98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58E70F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4DFF3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303B46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EF00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A2EB4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E8F39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444103" w:rsidRPr="00841B64" w14:paraId="0EC82A52" w14:textId="77777777" w:rsidTr="00516A46">
        <w:trPr>
          <w:trHeight w:val="414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9D7D252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7AC7BD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1.2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F18B297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3.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6188148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016FD">
              <w:rPr>
                <w:rFonts w:ascii="Times New Roman" w:hAnsi="Times New Roman" w:cs="Times New Roman"/>
                <w:bCs/>
                <w:sz w:val="20"/>
                <w:szCs w:val="20"/>
              </w:rPr>
              <w:t>80.6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87AE4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5.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3C356E4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0.8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D35747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7.4</w:t>
            </w:r>
          </w:p>
        </w:tc>
      </w:tr>
      <w:tr w:rsidR="00444103" w:rsidRPr="00841B64" w14:paraId="32A0CA99" w14:textId="77777777" w:rsidTr="00516A46">
        <w:trPr>
          <w:trHeight w:val="414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00C3201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Emotional functionin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EE71C44" w14:textId="77777777" w:rsidR="00444103" w:rsidRPr="00B31D9B" w:rsidRDefault="00444103" w:rsidP="00516A46">
            <w:pPr>
              <w:suppressLineNumbers/>
              <w:jc w:val="right"/>
              <w:rPr>
                <w:rFonts w:ascii="Times New Roman" w:hAnsi="Times New Roman"/>
                <w:sz w:val="20"/>
              </w:rPr>
            </w:pPr>
            <w:r w:rsidRPr="00B31D9B">
              <w:rPr>
                <w:rFonts w:ascii="Times New Roman" w:hAnsi="Times New Roman"/>
                <w:sz w:val="20"/>
              </w:rPr>
              <w:t>76.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334369E" w14:textId="77777777" w:rsidR="00444103" w:rsidRPr="00B31D9B" w:rsidRDefault="00444103" w:rsidP="00516A46">
            <w:pPr>
              <w:suppressLineNumbers/>
              <w:jc w:val="right"/>
              <w:rPr>
                <w:rFonts w:ascii="Times New Roman" w:hAnsi="Times New Roman"/>
                <w:sz w:val="20"/>
              </w:rPr>
            </w:pPr>
            <w:r w:rsidRPr="00B31D9B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65202409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2.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1368E7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3.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0CAC348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7.6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679A8C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2.1</w:t>
            </w:r>
          </w:p>
        </w:tc>
      </w:tr>
      <w:tr w:rsidR="00444103" w:rsidRPr="00841B64" w14:paraId="7D754443" w14:textId="77777777" w:rsidTr="00516A46">
        <w:trPr>
          <w:trHeight w:val="414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D890BF9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D9D38BB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3.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963FA4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7.0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76144B05" w14:textId="77777777" w:rsidR="00444103" w:rsidRPr="002016FD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016FD">
              <w:rPr>
                <w:rFonts w:ascii="Times New Roman" w:hAnsi="Times New Roman" w:cs="Times New Roman"/>
                <w:bCs/>
                <w:sz w:val="20"/>
                <w:szCs w:val="20"/>
              </w:rPr>
              <w:t>81.5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8EF3DC" w14:textId="77777777" w:rsidR="00444103" w:rsidRPr="002016FD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16FD">
              <w:rPr>
                <w:rFonts w:ascii="Times New Roman" w:hAnsi="Times New Roman" w:cs="Times New Roman"/>
                <w:bCs/>
                <w:sz w:val="20"/>
                <w:szCs w:val="20"/>
              </w:rPr>
              <w:t>18.9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1E2DE7E9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1.6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2696D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1.9</w:t>
            </w:r>
          </w:p>
        </w:tc>
      </w:tr>
      <w:tr w:rsidR="00444103" w:rsidRPr="00841B64" w14:paraId="4110BBC2" w14:textId="77777777" w:rsidTr="00516A46">
        <w:trPr>
          <w:trHeight w:val="414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6C8CB35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chool functioning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028765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8.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4FAE89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7.3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5AE77E9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5.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EFF889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6.6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14:paraId="7A1E9AE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8.7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286E01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0.3</w:t>
            </w:r>
          </w:p>
        </w:tc>
      </w:tr>
      <w:tr w:rsidR="00444103" w:rsidRPr="00841B64" w14:paraId="6C5BC03D" w14:textId="77777777" w:rsidTr="00516A46">
        <w:trPr>
          <w:trHeight w:val="414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FFDF71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2BB3F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0.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4C4C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2.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1D03C4" w14:textId="77777777" w:rsidR="00444103" w:rsidRPr="002016FD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16FD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6665E" w14:textId="77777777" w:rsidR="00444103" w:rsidRPr="002016FD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16FD">
              <w:rPr>
                <w:rFonts w:ascii="Times New Roman" w:hAnsi="Times New Roman" w:cs="Times New Roman"/>
                <w:bCs/>
                <w:sz w:val="20"/>
                <w:szCs w:val="20"/>
              </w:rPr>
              <w:t>15.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32212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9.8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DC7E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6.6</w:t>
            </w:r>
          </w:p>
        </w:tc>
      </w:tr>
    </w:tbl>
    <w:p w14:paraId="16EAC8CB" w14:textId="77777777" w:rsidR="00444103" w:rsidRPr="00841B64" w:rsidRDefault="00444103" w:rsidP="00444103">
      <w:pPr>
        <w:rPr>
          <w:sz w:val="18"/>
          <w:szCs w:val="18"/>
        </w:rPr>
      </w:pPr>
      <w:bookmarkStart w:id="0" w:name="_Hlk123567426"/>
      <w:r w:rsidRPr="00841B64">
        <w:rPr>
          <w:sz w:val="18"/>
          <w:szCs w:val="18"/>
          <w:vertAlign w:val="superscript"/>
        </w:rPr>
        <w:t>1</w:t>
      </w:r>
      <w:r w:rsidRPr="00841B64">
        <w:rPr>
          <w:sz w:val="18"/>
          <w:szCs w:val="18"/>
        </w:rPr>
        <w:t xml:space="preserve">Significant difference </w:t>
      </w:r>
      <w:bookmarkEnd w:id="0"/>
      <w:r w:rsidRPr="00841B64">
        <w:rPr>
          <w:sz w:val="18"/>
          <w:szCs w:val="18"/>
        </w:rPr>
        <w:t>between groups with overweight and severe obesity, adjusted for age and sex (p&lt;0.05)</w:t>
      </w:r>
      <w:r w:rsidRPr="00841B64">
        <w:rPr>
          <w:sz w:val="18"/>
          <w:szCs w:val="18"/>
        </w:rPr>
        <w:br/>
      </w:r>
      <w:r w:rsidRPr="00841B64">
        <w:rPr>
          <w:sz w:val="18"/>
          <w:szCs w:val="18"/>
          <w:vertAlign w:val="superscript"/>
        </w:rPr>
        <w:t>2</w:t>
      </w:r>
      <w:r w:rsidRPr="00841B64">
        <w:rPr>
          <w:sz w:val="18"/>
          <w:szCs w:val="18"/>
        </w:rPr>
        <w:t>Significant difference between groups with obesity and severe obesity, adjusted for age and sex (p&lt;0.05)</w:t>
      </w:r>
      <w:r w:rsidRPr="00841B64">
        <w:rPr>
          <w:sz w:val="18"/>
          <w:szCs w:val="18"/>
        </w:rPr>
        <w:br/>
      </w:r>
      <w:r w:rsidRPr="00841B64">
        <w:rPr>
          <w:sz w:val="18"/>
          <w:szCs w:val="18"/>
          <w:vertAlign w:val="superscript"/>
        </w:rPr>
        <w:t>3</w:t>
      </w:r>
      <w:r w:rsidRPr="00841B64">
        <w:rPr>
          <w:sz w:val="18"/>
          <w:szCs w:val="18"/>
        </w:rPr>
        <w:t>Trend toward a significant difference between groups with obesity and severe obesity, adjusted for age and sex (p&lt;0.10)</w:t>
      </w:r>
    </w:p>
    <w:p w14:paraId="4825C520" w14:textId="77777777" w:rsidR="00444103" w:rsidRPr="00841B64" w:rsidRDefault="00444103" w:rsidP="00444103">
      <w:pPr>
        <w:rPr>
          <w:sz w:val="18"/>
          <w:szCs w:val="18"/>
        </w:rPr>
      </w:pPr>
    </w:p>
    <w:p w14:paraId="6C082AFF" w14:textId="77777777" w:rsidR="00444103" w:rsidRPr="00841B64" w:rsidRDefault="00444103" w:rsidP="00444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t>Supplementary Table 2. Average total and subscale scores for the IWQOL-Kids parent report per IOTF BMI class</w:t>
      </w:r>
    </w:p>
    <w:tbl>
      <w:tblPr>
        <w:tblStyle w:val="TableGrid"/>
        <w:tblpPr w:leftFromText="180" w:rightFromText="180" w:vertAnchor="page" w:horzAnchor="margin" w:tblpY="8104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797"/>
        <w:gridCol w:w="989"/>
        <w:gridCol w:w="990"/>
        <w:gridCol w:w="990"/>
        <w:gridCol w:w="990"/>
        <w:gridCol w:w="990"/>
        <w:gridCol w:w="1316"/>
      </w:tblGrid>
      <w:tr w:rsidR="00444103" w:rsidRPr="00841B64" w14:paraId="630618B0" w14:textId="77777777" w:rsidTr="00516A46">
        <w:trPr>
          <w:trHeight w:val="273"/>
        </w:trPr>
        <w:tc>
          <w:tcPr>
            <w:tcW w:w="154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6678B1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0E21C" w14:textId="77777777" w:rsidR="00444103" w:rsidRPr="00841B64" w:rsidRDefault="00444103" w:rsidP="00516A46">
            <w:pPr>
              <w:suppressLineNumbers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weight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97</w:t>
            </w:r>
          </w:p>
        </w:tc>
        <w:tc>
          <w:tcPr>
            <w:tcW w:w="10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34C5" w14:textId="77777777" w:rsidR="00444103" w:rsidRPr="00841B64" w:rsidRDefault="00444103" w:rsidP="00516A4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esity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116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85949" w14:textId="77777777" w:rsidR="00444103" w:rsidRPr="00841B64" w:rsidRDefault="00444103" w:rsidP="00516A4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vere Obesity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68</w:t>
            </w:r>
          </w:p>
        </w:tc>
      </w:tr>
      <w:tr w:rsidR="00444103" w:rsidRPr="00841B64" w14:paraId="78AB10A5" w14:textId="77777777" w:rsidTr="00516A46">
        <w:trPr>
          <w:trHeight w:val="273"/>
        </w:trPr>
        <w:tc>
          <w:tcPr>
            <w:tcW w:w="1544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EE099A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F347D6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7D65B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870D0A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0C2A61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C27461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7560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1B64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444103" w:rsidRPr="00841B64" w14:paraId="53D47E5B" w14:textId="77777777" w:rsidTr="00516A46">
        <w:trPr>
          <w:trHeight w:val="273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5AA7131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Physical comfort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6C54A5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91.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9C15713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936569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6.0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4A4746F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5.4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413AC28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0.3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1C0283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6.3</w:t>
            </w:r>
          </w:p>
        </w:tc>
      </w:tr>
      <w:tr w:rsidR="00444103" w:rsidRPr="00841B64" w14:paraId="58BF7B0B" w14:textId="77777777" w:rsidTr="00516A46">
        <w:trPr>
          <w:trHeight w:val="273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A004CDE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Body esteem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8919207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1.7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39BE4EC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8.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EA9E510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C55A8C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1.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C2F8E7E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4.6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7A453F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21.2</w:t>
            </w:r>
          </w:p>
        </w:tc>
      </w:tr>
      <w:tr w:rsidR="00444103" w:rsidRPr="00841B64" w14:paraId="72634AA1" w14:textId="77777777" w:rsidTr="00516A46">
        <w:trPr>
          <w:trHeight w:val="273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4E04A2F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ocial lif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B8ACA3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90.5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7C4AF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55AFF1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7.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74B76D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5.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51AB1C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79.8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C2213E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8.0</w:t>
            </w:r>
          </w:p>
        </w:tc>
      </w:tr>
      <w:tr w:rsidR="00444103" w:rsidRPr="00841B64" w14:paraId="29CF24F2" w14:textId="77777777" w:rsidTr="00516A46">
        <w:trPr>
          <w:trHeight w:val="273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632F31A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Family relations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BA52CF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95.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A2D76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0.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36ED0C5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95.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C0BA6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.2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967E9B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91.0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D3E62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</w:tr>
      <w:tr w:rsidR="00444103" w:rsidRPr="00841B64" w14:paraId="4BB97278" w14:textId="77777777" w:rsidTr="00516A46">
        <w:trPr>
          <w:trHeight w:val="273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C92E9C" w14:textId="77777777" w:rsidR="00444103" w:rsidRPr="00841B64" w:rsidRDefault="00444103" w:rsidP="00516A4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0DD037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8.9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9BB01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0.8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87D3DB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5.6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73EC3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8FC69D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80.6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32D9C" w14:textId="77777777" w:rsidR="00444103" w:rsidRPr="00841B64" w:rsidRDefault="00444103" w:rsidP="00516A46">
            <w:pPr>
              <w:suppressLineNumbers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3.2</w:t>
            </w:r>
          </w:p>
        </w:tc>
      </w:tr>
    </w:tbl>
    <w:p w14:paraId="2469334C" w14:textId="77777777" w:rsidR="00444103" w:rsidRPr="00841B64" w:rsidRDefault="00444103" w:rsidP="00444103">
      <w:pPr>
        <w:pStyle w:val="Heading3"/>
        <w:rPr>
          <w:color w:val="auto"/>
          <w:lang w:val="en-US"/>
        </w:rPr>
      </w:pPr>
      <w:r w:rsidRPr="00841B64">
        <w:rPr>
          <w:color w:val="auto"/>
          <w:sz w:val="18"/>
          <w:szCs w:val="18"/>
          <w:vertAlign w:val="superscript"/>
          <w:lang w:val="en-US"/>
        </w:rPr>
        <w:t>1</w:t>
      </w:r>
      <w:r w:rsidRPr="00841B64">
        <w:rPr>
          <w:color w:val="auto"/>
          <w:sz w:val="18"/>
          <w:szCs w:val="18"/>
          <w:lang w:val="en-US"/>
        </w:rPr>
        <w:t>Significant difference between groups with overweight and severe obesity, adjusted for age and sex (p&lt;0.05)</w:t>
      </w:r>
      <w:r w:rsidRPr="00841B64">
        <w:rPr>
          <w:color w:val="auto"/>
          <w:sz w:val="18"/>
          <w:szCs w:val="18"/>
          <w:lang w:val="en-US"/>
        </w:rPr>
        <w:br/>
      </w:r>
      <w:r w:rsidRPr="00841B64">
        <w:rPr>
          <w:color w:val="auto"/>
          <w:sz w:val="18"/>
          <w:szCs w:val="18"/>
          <w:vertAlign w:val="superscript"/>
          <w:lang w:val="en-US"/>
        </w:rPr>
        <w:t>2</w:t>
      </w:r>
      <w:r w:rsidRPr="00841B64">
        <w:rPr>
          <w:color w:val="auto"/>
          <w:sz w:val="18"/>
          <w:szCs w:val="18"/>
          <w:lang w:val="en-US"/>
        </w:rPr>
        <w:t>Significant difference between groups with obesity and severe obesity, adjusted for age and sex (p&lt;0.05)</w:t>
      </w:r>
    </w:p>
    <w:p w14:paraId="72E1ABF2" w14:textId="77777777" w:rsidR="00444103" w:rsidRPr="00841B64" w:rsidRDefault="00444103" w:rsidP="0044410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BA0F72" w14:textId="79C0641F" w:rsidR="00D201A6" w:rsidRPr="00841B64" w:rsidRDefault="004011E9" w:rsidP="00D201A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</w:t>
      </w:r>
      <w:r w:rsidR="00D201A6"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Average total, subscale and item scores for the </w:t>
      </w:r>
      <w:proofErr w:type="spellStart"/>
      <w:r w:rsidR="00D201A6" w:rsidRPr="00841B64">
        <w:rPr>
          <w:rFonts w:ascii="Times New Roman" w:hAnsi="Times New Roman" w:cs="Times New Roman"/>
          <w:b/>
          <w:bCs/>
          <w:sz w:val="24"/>
          <w:szCs w:val="24"/>
        </w:rPr>
        <w:t>PedsQL</w:t>
      </w:r>
      <w:proofErr w:type="spellEnd"/>
      <w:r w:rsidR="00D201A6"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child report</w:t>
      </w:r>
      <w:r w:rsidR="00D201A6" w:rsidRPr="00D201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01A6" w:rsidRPr="00841B64">
        <w:rPr>
          <w:rFonts w:ascii="Times New Roman" w:hAnsi="Times New Roman" w:cs="Times New Roman"/>
          <w:b/>
          <w:bCs/>
          <w:sz w:val="24"/>
          <w:szCs w:val="24"/>
        </w:rPr>
        <w:t>for the subgroup ≥</w:t>
      </w:r>
      <w:r w:rsidR="00D201A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201A6"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years</w:t>
      </w:r>
      <w:r w:rsidR="00453D1A">
        <w:rPr>
          <w:rFonts w:ascii="Times New Roman" w:hAnsi="Times New Roman" w:cs="Times New Roman"/>
          <w:b/>
          <w:bCs/>
          <w:sz w:val="24"/>
          <w:szCs w:val="24"/>
        </w:rPr>
        <w:t xml:space="preserve"> (n=363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964"/>
        <w:gridCol w:w="1560"/>
        <w:gridCol w:w="1134"/>
        <w:gridCol w:w="1134"/>
      </w:tblGrid>
      <w:tr w:rsidR="00D201A6" w:rsidRPr="00841B64" w14:paraId="29A89F12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EF457C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495AF3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2D8E5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2B7A103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201A6" w:rsidRPr="00841B64" w14:paraId="4C302FDB" w14:textId="77777777" w:rsidTr="00BC4EA6">
        <w:trPr>
          <w:trHeight w:val="6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4EB4B1B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1AD3549" w14:textId="48868E62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8.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CE1E944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41BEB4F0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01A6" w:rsidRPr="00841B64" w14:paraId="1B2027F1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6FA8C823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walk more than one block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3912CFEA" w14:textId="4B3226C4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1BF1EC0" w14:textId="0F3D35E5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3C0B5DF4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201A6" w:rsidRPr="00841B64" w14:paraId="4B0FB249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3BA91B46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ru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1881449" w14:textId="598FBAFF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  <w:r w:rsidR="00D201A6"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3C7F15C7" w14:textId="476D3A84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73444A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201A6" w:rsidRPr="00841B64" w14:paraId="76DA9E56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34376779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do sports or exercise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4C895556" w14:textId="6C007C2B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4B9BAFEA" w14:textId="7F4920E5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EB87E86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201A6" w:rsidRPr="00841B64" w14:paraId="4A28043B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3BF94A45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 xml:space="preserve">Hard to lift something heavy 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5A30AD0" w14:textId="319E2F55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3AE2ADEC" w14:textId="229F1424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3700D7" w14:textId="5577F73A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D201A6" w:rsidRPr="00841B64" w14:paraId="319429D1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7C373A40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take bath or shower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DC29BE3" w14:textId="6A04E87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DE3505E" w14:textId="3AB23876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48F1E8E" w14:textId="756A0EDD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</w:tr>
      <w:tr w:rsidR="00D201A6" w:rsidRPr="00841B64" w14:paraId="0E8F65A8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1C151710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do chores around the house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70227602" w14:textId="0B0EBFEA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75162994" w14:textId="10E2FD65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460088" w14:textId="7A468E5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</w:tr>
      <w:tr w:rsidR="00D201A6" w:rsidRPr="00841B64" w14:paraId="6402D6BE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E3BA870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0A2297">
              <w:rPr>
                <w:rFonts w:ascii="Times New Roman" w:hAnsi="Times New Roman" w:cs="Times New Roman"/>
                <w:sz w:val="16"/>
              </w:rPr>
              <w:t>Hurth</w:t>
            </w:r>
            <w:r w:rsidRPr="00841B64">
              <w:rPr>
                <w:rFonts w:ascii="Times New Roman" w:hAnsi="Times New Roman" w:cs="Times New Roman"/>
                <w:sz w:val="16"/>
              </w:rPr>
              <w:t xml:space="preserve"> or ache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41B99253" w14:textId="1BAAC2C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72F587E" w14:textId="0079EB00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628130" w14:textId="2FD158A4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097</w:t>
            </w:r>
          </w:p>
        </w:tc>
      </w:tr>
      <w:tr w:rsidR="00D201A6" w:rsidRPr="00841B64" w14:paraId="5069FAA1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F51BBA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Low energy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358D34" w14:textId="308D4A06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6ED8A" w14:textId="1BE4451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783A552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201A6" w:rsidRPr="00841B64" w14:paraId="7A889984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CC0C30A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Emotional function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A071439" w14:textId="4A6AF314" w:rsidR="00D201A6" w:rsidRPr="00CB5AF0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9</w:t>
            </w:r>
            <w:r w:rsidR="00D201A6" w:rsidRPr="00CB5AF0">
              <w:rPr>
                <w:rFonts w:ascii="Times New Roman" w:hAnsi="Times New Roman"/>
                <w:b/>
                <w:sz w:val="20"/>
              </w:rPr>
              <w:t>.</w:t>
            </w:r>
            <w:r>
              <w:rPr>
                <w:rFonts w:ascii="Times New Roman" w:hAnsi="Times New Roman"/>
                <w:b/>
                <w:sz w:val="20"/>
              </w:rPr>
              <w:t>3</w:t>
            </w:r>
            <w:r w:rsidR="00BF1A2A"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C9FB462" w14:textId="55B00326" w:rsidR="00D201A6" w:rsidRPr="00CB5AF0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5D80018" w14:textId="755E0DE6" w:rsidR="00D201A6" w:rsidRPr="00CB5AF0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</w:t>
            </w:r>
            <w:r w:rsidR="00190680">
              <w:rPr>
                <w:rFonts w:ascii="Times New Roman" w:hAnsi="Times New Roman"/>
                <w:b/>
                <w:sz w:val="20"/>
              </w:rPr>
              <w:t>12</w:t>
            </w:r>
          </w:p>
        </w:tc>
      </w:tr>
      <w:tr w:rsidR="00D201A6" w:rsidRPr="00841B64" w14:paraId="47A61650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65766672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290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Feel afraid or scared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0A45093F" w14:textId="1E284C27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5806399" w14:textId="5785259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79799069" w14:textId="0BA40A80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</w:tr>
      <w:tr w:rsidR="00D201A6" w:rsidRPr="00841B64" w14:paraId="3DC861D4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9B2D2CE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290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Feel sad or blue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C4DF735" w14:textId="0B4C71FA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  <w:r w:rsidR="00D201A6" w:rsidRPr="00841B6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611AC4F" w14:textId="12C5B928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0C1682" w14:textId="1EA72938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D201A6" w:rsidRPr="00841B64" w14:paraId="2A10D450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B5DCB5F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290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Feel angry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84FCEAE" w14:textId="4C3E662E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41B64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8B8DAE0" w14:textId="4AC9769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B1B245" w14:textId="38D4933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D201A6" w:rsidRPr="00841B64" w14:paraId="7E41FE17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62ADD355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290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Trouble sleeping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41914EA7" w14:textId="69C6ED81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7E833049" w14:textId="4E1F464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E055A3" w14:textId="35D813B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D201A6" w:rsidRPr="00841B64" w14:paraId="446F96D7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BDBB2E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7" w:hanging="290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Worry about what will happen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C2B33F" w14:textId="2179EE44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34210" w14:textId="09510D4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7EA5946" w14:textId="3AF3AC82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D201A6" w:rsidRPr="00841B64" w14:paraId="74E85DB7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7FA89BB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ocial function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1827352" w14:textId="0D50E86D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5.3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EE6F4" w14:textId="5173BAF2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3F1A80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01A6" w:rsidRPr="00841B64" w14:paraId="07F7454A" w14:textId="77777777" w:rsidTr="00BC4EA6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1601EAF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Trouble getting along with pee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F85D3F3" w14:textId="70C44A8F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C20E9D8" w14:textId="6F5B7A32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</w:tcPr>
          <w:p w14:paraId="55B7D1C5" w14:textId="75095BAE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D201A6" w:rsidRPr="00841B64" w14:paraId="52273D2C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3429EFBD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Other kids not wanting to be frien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47DF06EB" w14:textId="7E5B959E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219365E" w14:textId="5D9314DE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479B8D" w14:textId="12A16AD1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90680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D201A6" w:rsidRPr="00841B64" w14:paraId="084A51EA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662AFBA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Teased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52FC5E3E" w14:textId="6ACB73E8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201A6"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36B84B0A" w14:textId="6F55AA0A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23824B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201A6" w:rsidRPr="00841B64" w14:paraId="6D0E0E57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2635293E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Doing</w:t>
            </w:r>
            <w:bookmarkStart w:id="1" w:name="_Hlk110677408"/>
            <w:r w:rsidRPr="00841B64">
              <w:rPr>
                <w:rFonts w:ascii="Times New Roman" w:hAnsi="Times New Roman" w:cs="Times New Roman"/>
                <w:sz w:val="16"/>
              </w:rPr>
              <w:t xml:space="preserve"> things other peers do</w:t>
            </w:r>
            <w:bookmarkEnd w:id="1"/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07C01F1" w14:textId="657D3409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10637343" w14:textId="5C6C320A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499CB8" w14:textId="432393B5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201A6" w:rsidRPr="00841B64" w14:paraId="5C5B41ED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91518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keep up when play with other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BB0C5D" w14:textId="04DB521B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1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A2429"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63309" w14:textId="16D1B8AE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19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770C5A6" w14:textId="19D90D2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201A6" w:rsidRPr="00841B64" w14:paraId="18138CC5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3FD0C05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chool function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DC2FD60" w14:textId="4CE88B9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BF1A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7F1263" w14:textId="026CF99D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8.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F11086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D201A6" w:rsidRPr="00841B64" w14:paraId="1639A6A9" w14:textId="77777777" w:rsidTr="00BC4EA6">
        <w:trPr>
          <w:trHeight w:val="20"/>
        </w:trPr>
        <w:tc>
          <w:tcPr>
            <w:tcW w:w="396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10C1BDD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Hard to concentra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895C3E8" w14:textId="7D4B6B53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201A6" w:rsidRPr="00841B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4894DDB" w14:textId="5A1CD796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</w:tcPr>
          <w:p w14:paraId="527CBBB3" w14:textId="4144E753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.204</w:t>
            </w:r>
          </w:p>
        </w:tc>
      </w:tr>
      <w:tr w:rsidR="00D201A6" w:rsidRPr="00841B64" w14:paraId="4791EC0F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3CBB52B3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Forget thing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7960646E" w14:textId="04A602CE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1F9D423" w14:textId="0842AB9C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84C0613" w14:textId="6DFC9DB5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</w:tr>
      <w:tr w:rsidR="00D201A6" w:rsidRPr="00841B64" w14:paraId="66CC4A0E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419CE2C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Trouble keeping up with schoolwork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2D0735D8" w14:textId="7F5DEF93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8A95A5E" w14:textId="6A01ADC5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FC72C8" w14:textId="21B42BB9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D201A6" w:rsidRPr="00841B64" w14:paraId="127C88A6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</w:tcBorders>
            <w:shd w:val="clear" w:color="auto" w:fill="auto"/>
          </w:tcPr>
          <w:p w14:paraId="4641EE67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Miss school</w:t>
            </w:r>
            <w:r>
              <w:rPr>
                <w:rFonts w:ascii="Times New Roman" w:hAnsi="Times New Roman" w:cs="Times New Roman"/>
                <w:sz w:val="16"/>
              </w:rPr>
              <w:t xml:space="preserve"> – </w:t>
            </w:r>
            <w:r w:rsidRPr="00841B64">
              <w:rPr>
                <w:rFonts w:ascii="Times New Roman" w:hAnsi="Times New Roman" w:cs="Times New Roman"/>
                <w:sz w:val="16"/>
              </w:rPr>
              <w:t>not wel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14:paraId="6A63ADCC" w14:textId="5D907567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0D0F56C9" w14:textId="378B5E8A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81112C" w14:textId="21AE25F2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D201A6" w:rsidRPr="00841B64" w14:paraId="4F8A960A" w14:textId="77777777" w:rsidTr="00BC4EA6">
        <w:trPr>
          <w:trHeight w:val="20"/>
        </w:trPr>
        <w:tc>
          <w:tcPr>
            <w:tcW w:w="3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92FC9B" w14:textId="77777777" w:rsidR="00D201A6" w:rsidRPr="00841B64" w:rsidRDefault="00D201A6" w:rsidP="00D201A6">
            <w:pPr>
              <w:pStyle w:val="ListParagraph"/>
              <w:numPr>
                <w:ilvl w:val="0"/>
                <w:numId w:val="3"/>
              </w:numPr>
              <w:suppressLineNumbers/>
              <w:spacing w:after="0" w:line="24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</w:rPr>
              <w:t>Miss school – doctor appointment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F197E7" w14:textId="6A424896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D71B5" w14:textId="31BF4E41" w:rsidR="00D201A6" w:rsidRPr="00841B64" w:rsidRDefault="007F1924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DDFD8BD" w14:textId="2F1BD8B0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7124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D201A6" w:rsidRPr="00841B64" w14:paraId="0B6BCE91" w14:textId="77777777" w:rsidTr="00BC4EA6">
        <w:trPr>
          <w:trHeight w:val="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AACD23" w14:textId="77777777" w:rsidR="00D201A6" w:rsidRPr="00841B64" w:rsidRDefault="00D201A6" w:rsidP="00BC4EA6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8C607A" w14:textId="590BB65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DFAF7" w14:textId="27EEFFBF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5.</w:t>
            </w:r>
            <w:r w:rsidR="007F192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BCFC" w14:textId="77777777" w:rsidR="00D201A6" w:rsidRPr="00841B64" w:rsidRDefault="00D201A6" w:rsidP="00BC4EA6">
            <w:pPr>
              <w:suppressLineNumbers/>
              <w:spacing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201A6" w:rsidRPr="00841B64" w14:paraId="417EF9F2" w14:textId="77777777" w:rsidTr="00BC4EA6">
        <w:trPr>
          <w:trHeight w:val="2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70AE0D" w14:textId="6575B040" w:rsidR="00D201A6" w:rsidRDefault="00D201A6" w:rsidP="00BC4EA6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* Significant association with IOTF BMI class, adjusted for age and sex (</w:t>
            </w:r>
            <w:r w:rsidR="00BF1A2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&lt;0.05). For item scores a </w:t>
            </w:r>
            <w:r w:rsidR="00CA66D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onferroni adjusted 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="00CA66D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value 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  <w:r w:rsidR="00CA66D0">
              <w:rPr>
                <w:rFonts w:ascii="Times New Roman" w:hAnsi="Times New Roman" w:cs="Times New Roman"/>
                <w:bCs/>
                <w:sz w:val="16"/>
                <w:szCs w:val="16"/>
              </w:rPr>
              <w:t>/2</w:t>
            </w:r>
            <w:r w:rsidR="00BF1A2A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CA66D0">
              <w:rPr>
                <w:rFonts w:ascii="Times New Roman" w:hAnsi="Times New Roman" w:cs="Times New Roman"/>
                <w:bCs/>
                <w:sz w:val="16"/>
                <w:szCs w:val="16"/>
              </w:rPr>
              <w:t>=</w:t>
            </w:r>
            <w:bookmarkStart w:id="2" w:name="_Hlk123547981"/>
            <w:r w:rsidR="00CA66D0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  <w:bookmarkEnd w:id="2"/>
            <w:r w:rsidR="00BF1A2A">
              <w:rPr>
                <w:rFonts w:ascii="Times New Roman" w:hAnsi="Times New Roman" w:cs="Times New Roman"/>
                <w:bCs/>
                <w:sz w:val="16"/>
                <w:szCs w:val="16"/>
              </w:rPr>
              <w:t>22 was considered statistically significant.</w:t>
            </w:r>
          </w:p>
          <w:p w14:paraId="41E03AF0" w14:textId="292A4E1F" w:rsidR="0004341B" w:rsidRPr="00841B64" w:rsidRDefault="0004341B" w:rsidP="00BC4EA6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C94">
              <w:rPr>
                <w:sz w:val="16"/>
                <w:szCs w:val="16"/>
              </w:rPr>
              <w:t>†</w:t>
            </w:r>
            <w:r w:rsidRPr="00A80C94">
              <w:rPr>
                <w:sz w:val="16"/>
              </w:rPr>
              <w:t xml:space="preserve"> </w:t>
            </w:r>
            <w:r w:rsidR="00A80C94" w:rsidRPr="00A80C94">
              <w:rPr>
                <w:sz w:val="16"/>
              </w:rPr>
              <w:t>For item scores a t</w:t>
            </w:r>
            <w:r w:rsidRPr="00A80C94">
              <w:rPr>
                <w:rFonts w:ascii="Times New Roman" w:hAnsi="Times New Roman" w:cs="Times New Roman"/>
                <w:sz w:val="16"/>
                <w:szCs w:val="16"/>
              </w:rPr>
              <w:t>rend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oward a significant association with IOTF BMI class, adjusted for age and sex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onferroni adjusted 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value </w:t>
            </w:r>
            <w:r w:rsidRPr="00841B64"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/2</w:t>
            </w:r>
            <w:r w:rsidR="00BF1A2A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=0.00</w:t>
            </w:r>
            <w:r w:rsidR="00BF1A2A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1CDBF" w14:textId="77777777" w:rsidR="00D201A6" w:rsidRPr="00841B64" w:rsidDel="00410BD9" w:rsidRDefault="00D201A6" w:rsidP="00BC4EA6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0B0B1BC3" w14:textId="77777777" w:rsidR="004011E9" w:rsidRDefault="004011E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8E4BBD" w14:textId="795028FC" w:rsidR="00444103" w:rsidRPr="00841B64" w:rsidRDefault="00444103" w:rsidP="0044410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3707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37079"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1B64">
        <w:rPr>
          <w:rFonts w:ascii="Times New Roman" w:hAnsi="Times New Roman" w:cs="Times New Roman"/>
          <w:b/>
          <w:bCs/>
          <w:sz w:val="24"/>
          <w:szCs w:val="24"/>
        </w:rPr>
        <w:t>IWQOL-K</w:t>
      </w:r>
      <w:r>
        <w:rPr>
          <w:rFonts w:ascii="Times New Roman" w:hAnsi="Times New Roman" w:cs="Times New Roman"/>
          <w:b/>
          <w:bCs/>
          <w:sz w:val="24"/>
          <w:szCs w:val="24"/>
        </w:rPr>
        <w:t>ids</w:t>
      </w:r>
      <w:r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child report scores for the subgroup ≥11 years</w:t>
      </w:r>
    </w:p>
    <w:tbl>
      <w:tblPr>
        <w:tblStyle w:val="TableGrid"/>
        <w:tblpPr w:leftFromText="180" w:rightFromText="180" w:vertAnchor="page" w:horzAnchor="margin" w:tblpY="2079"/>
        <w:tblW w:w="6516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4260"/>
        <w:gridCol w:w="1106"/>
        <w:gridCol w:w="1150"/>
      </w:tblGrid>
      <w:tr w:rsidR="00CA66D0" w:rsidRPr="00841B64" w14:paraId="476345D0" w14:textId="6A999E59" w:rsidTr="00CA66D0">
        <w:trPr>
          <w:trHeight w:val="170"/>
        </w:trPr>
        <w:tc>
          <w:tcPr>
            <w:tcW w:w="42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FC6FFF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99710607"/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IWQOL-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34AEF" w14:textId="77777777" w:rsidR="00CA66D0" w:rsidRPr="00841B64" w:rsidRDefault="00CA66D0" w:rsidP="00516A46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report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153</w:t>
            </w:r>
          </w:p>
        </w:tc>
      </w:tr>
      <w:bookmarkEnd w:id="3"/>
      <w:tr w:rsidR="00CA66D0" w:rsidRPr="00841B64" w14:paraId="412E9103" w14:textId="564D1865" w:rsidTr="00CA66D0">
        <w:trPr>
          <w:trHeight w:val="170"/>
        </w:trPr>
        <w:tc>
          <w:tcPr>
            <w:tcW w:w="42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7A2144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5B0C56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528E3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CA66D0" w:rsidRPr="00841B64" w14:paraId="088B0EE9" w14:textId="32BF8263" w:rsidTr="00BF1A2A">
        <w:trPr>
          <w:trHeight w:val="282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27E065E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Physical comfor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7C71BA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1.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C7D2898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20.4</w:t>
            </w:r>
          </w:p>
        </w:tc>
      </w:tr>
      <w:tr w:rsidR="00CA66D0" w:rsidRPr="00841B64" w14:paraId="1F90412B" w14:textId="486622B3" w:rsidTr="00CA66D0">
        <w:trPr>
          <w:trHeight w:val="170"/>
        </w:trPr>
        <w:tc>
          <w:tcPr>
            <w:tcW w:w="42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59C7C341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void stairs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5F9A80CF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1150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54C6A21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</w:tr>
      <w:tr w:rsidR="00CA66D0" w:rsidRPr="00841B64" w14:paraId="18C5F76B" w14:textId="7919C7F0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C20C58A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bend over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04744CF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19276E7A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</w:tr>
      <w:tr w:rsidR="00CA66D0" w:rsidRPr="00841B64" w14:paraId="2ED6E2EC" w14:textId="56B20855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DB18714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move around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E9807D9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4971D3C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</w:tr>
      <w:tr w:rsidR="00CA66D0" w:rsidRPr="00841B64" w14:paraId="6DAF488E" w14:textId="3BA150E9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04CC38DA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fit into seats in public place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9ADB0C1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0762A06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</w:tr>
      <w:tr w:rsidR="00CA66D0" w:rsidRPr="00841B64" w14:paraId="4C739C9A" w14:textId="2AAB7D58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87F6CF0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Knees or ankles hurt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4B832F0B" w14:textId="48E5AAED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02B09C9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</w:tr>
      <w:tr w:rsidR="00CA66D0" w:rsidRPr="00841B64" w14:paraId="2C7C0365" w14:textId="2CC624D3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0A4B9AB0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cross leg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17A1B25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14701FAE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</w:tr>
      <w:tr w:rsidR="00CA66D0" w:rsidRPr="00841B64" w14:paraId="3AB75C64" w14:textId="5F631946" w:rsidTr="00CA66D0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C9B0179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Body estee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194593F" w14:textId="77777777" w:rsidR="00CA66D0" w:rsidRPr="00B31D9B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31D9B">
              <w:rPr>
                <w:rFonts w:ascii="Times New Roman" w:hAnsi="Times New Roman"/>
                <w:b/>
                <w:sz w:val="20"/>
              </w:rPr>
              <w:t>57.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3309B01" w14:textId="77777777" w:rsidR="00CA66D0" w:rsidRPr="00B31D9B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31D9B">
              <w:rPr>
                <w:rFonts w:ascii="Times New Roman" w:hAnsi="Times New Roman"/>
                <w:b/>
                <w:sz w:val="20"/>
              </w:rPr>
              <w:t>27.3</w:t>
            </w:r>
          </w:p>
        </w:tc>
      </w:tr>
      <w:tr w:rsidR="00CA66D0" w:rsidRPr="00841B64" w14:paraId="3FEDF518" w14:textId="1F9F9AA7" w:rsidTr="00CA66D0">
        <w:trPr>
          <w:trHeight w:val="170"/>
        </w:trPr>
        <w:tc>
          <w:tcPr>
            <w:tcW w:w="42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276038CE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shamed of body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316FED76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150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DF58B4E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</w:tr>
      <w:tr w:rsidR="00CA66D0" w:rsidRPr="00841B64" w14:paraId="1B19708C" w14:textId="23E5B0C4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26E077AE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Don’t like myself 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0C5C1F83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45319B23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CA66D0" w:rsidRPr="00841B64" w14:paraId="1CE0EFE9" w14:textId="4D1A3F96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9FF74BD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Try not to look at myself in mirrors or photograph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82E544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4462C9B5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CA66D0" w:rsidRPr="00841B64" w14:paraId="06514C58" w14:textId="207A0A12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C60783C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ime believing compliment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BF197A6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1E538CE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</w:tr>
      <w:tr w:rsidR="00CA66D0" w:rsidRPr="00841B64" w14:paraId="7A7F345D" w14:textId="4A648E74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7EA77F3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Lack in self-confidenc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7908970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59966A7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</w:tr>
      <w:tr w:rsidR="00CA66D0" w:rsidRPr="00841B64" w14:paraId="2A5E5448" w14:textId="085D8B82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D08CB84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void activities that involve wearing shorts/bathing suit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55749158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73F8C9B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</w:tr>
      <w:tr w:rsidR="00CA66D0" w:rsidRPr="00841B64" w14:paraId="7BD77335" w14:textId="12A984F9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FD424FF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Difficult to buy clothing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089C387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6C2FAB9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CA66D0" w:rsidRPr="00841B64" w14:paraId="7067B182" w14:textId="30DC0EB3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136BBC0E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Don’t like to undress in front of other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71A2C0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32187C5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</w:tr>
      <w:tr w:rsidR="00CA66D0" w:rsidRPr="00841B64" w14:paraId="35379678" w14:textId="1D12204D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11AB22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Embarrassed to try out for activities at school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DF083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A65FF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</w:tr>
      <w:tr w:rsidR="00CA66D0" w:rsidRPr="00841B64" w14:paraId="014E7380" w14:textId="25AC3EB6" w:rsidTr="00CA66D0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094413A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ocial lif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2971A6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7.6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DD7E99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20.6</w:t>
            </w:r>
          </w:p>
        </w:tc>
      </w:tr>
      <w:tr w:rsidR="00CA66D0" w:rsidRPr="00841B64" w14:paraId="5C30EE7C" w14:textId="6B986E3C" w:rsidTr="00CA66D0">
        <w:trPr>
          <w:trHeight w:val="170"/>
        </w:trPr>
        <w:tc>
          <w:tcPr>
            <w:tcW w:w="42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9B1A6A7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Teased </w:t>
            </w:r>
            <w:r w:rsidRPr="000A229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 made fun o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F53348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115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612040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</w:tr>
      <w:tr w:rsidR="00CA66D0" w:rsidRPr="00841B64" w14:paraId="2481135B" w14:textId="4C07114B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5C39ED80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talk about me behind my back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5593B4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3B436B88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</w:tr>
      <w:tr w:rsidR="00CA66D0" w:rsidRPr="00841B64" w14:paraId="4CDCAF2F" w14:textId="21BACA7B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06D04076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People avoid spending time with me 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7E459D65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4FB4242D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</w:tr>
      <w:tr w:rsidR="00CA66D0" w:rsidRPr="00841B64" w14:paraId="50E5D8A5" w14:textId="2FBFAD78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493979F0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stare at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D07BA3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6C7EA0A5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</w:tr>
      <w:tr w:rsidR="00CA66D0" w:rsidRPr="00841B64" w14:paraId="749BC6BA" w14:textId="1B1B5607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1CB511C7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Trouble making/keeping friend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6977BEF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31E68C29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</w:tr>
      <w:tr w:rsidR="00CA66D0" w:rsidRPr="00841B64" w14:paraId="6299508D" w14:textId="1A6138EA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23B280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think that I am not smart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83A5C0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A9B02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</w:tr>
      <w:tr w:rsidR="00CA66D0" w:rsidRPr="00841B64" w14:paraId="262B08CB" w14:textId="5838BE78" w:rsidTr="00CA66D0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EB40D3C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Family relation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C6C92B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8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460B43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</w:t>
            </w:r>
          </w:p>
        </w:tc>
      </w:tr>
      <w:tr w:rsidR="00CA66D0" w:rsidRPr="00841B64" w14:paraId="5A31ECB1" w14:textId="7617E818" w:rsidTr="00CA66D0">
        <w:trPr>
          <w:trHeight w:val="170"/>
        </w:trPr>
        <w:tc>
          <w:tcPr>
            <w:tcW w:w="42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BFD2C89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treat me differently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AA266FA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115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3554B2D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</w:tr>
      <w:tr w:rsidR="00CA66D0" w:rsidRPr="00841B64" w14:paraId="3CEABFCA" w14:textId="5BC96704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485218FE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Pr="000A2297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 talk behind my back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095A82F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5861D9B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</w:tr>
      <w:tr w:rsidR="00CA66D0" w:rsidRPr="00841B64" w14:paraId="24C93998" w14:textId="0D5E6533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14CC6E98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reject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01BB784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1001814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</w:tr>
      <w:tr w:rsidR="00CA66D0" w:rsidRPr="00841B64" w14:paraId="0ADFA77B" w14:textId="0331C5E4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56B33A8F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My parents are not proud of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4DA5E96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386B63C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CA66D0" w:rsidRPr="00841B64" w14:paraId="213BF6DC" w14:textId="2A3924CA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4128D986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make fun of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572DBA3A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1150" w:type="dxa"/>
            <w:tcBorders>
              <w:right w:val="single" w:sz="4" w:space="0" w:color="auto"/>
            </w:tcBorders>
            <w:shd w:val="clear" w:color="auto" w:fill="auto"/>
          </w:tcPr>
          <w:p w14:paraId="104E270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</w:tr>
      <w:tr w:rsidR="00CA66D0" w:rsidRPr="00841B64" w14:paraId="50331D15" w14:textId="110797B0" w:rsidTr="00CA66D0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7A1C0F" w14:textId="77777777" w:rsidR="00CA66D0" w:rsidRPr="00841B64" w:rsidRDefault="00CA66D0" w:rsidP="00444103">
            <w:pPr>
              <w:pStyle w:val="ListParagraph"/>
              <w:numPr>
                <w:ilvl w:val="0"/>
                <w:numId w:val="1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Family members don’t want to be seen with me 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931F87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4.6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D3ABC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CA66D0" w:rsidRPr="00841B64" w14:paraId="3C189EA0" w14:textId="66BC73BF" w:rsidTr="00CA66D0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EF7FDA" w14:textId="77777777" w:rsidR="00CA66D0" w:rsidRPr="00841B64" w:rsidRDefault="00CA66D0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08A424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2.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DB9AB" w14:textId="77777777" w:rsidR="00CA66D0" w:rsidRPr="00841B64" w:rsidRDefault="00CA66D0" w:rsidP="00516A46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7.4</w:t>
            </w:r>
          </w:p>
        </w:tc>
      </w:tr>
    </w:tbl>
    <w:p w14:paraId="178A413C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DF55DDC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91E8A34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3A8B917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AD19D24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6865C99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B9B3059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B9AAD35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7F3B328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4B2CC465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F773FBF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CD528D3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488C0776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F07076B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BB46DA4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3DED0EC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601A4E2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81F3FF3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1E542EA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344EBBE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6149E9A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10157E32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3970E92" w14:textId="77777777" w:rsidR="00444103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516B8AC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3B7A330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EFBC65E" w14:textId="77777777" w:rsidR="00444103" w:rsidRPr="00841B64" w:rsidRDefault="00444103" w:rsidP="0044410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BF60B19" w14:textId="77777777" w:rsidR="00444103" w:rsidRDefault="00444103" w:rsidP="0044410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91476CD" w14:textId="2DDB2EC6" w:rsidR="00444103" w:rsidRDefault="00444103" w:rsidP="0044410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C9E3241" w14:textId="77777777" w:rsidR="00CA66D0" w:rsidRPr="00841B64" w:rsidRDefault="00CA66D0" w:rsidP="0044410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11E8392" w14:textId="13413473" w:rsidR="00444103" w:rsidRPr="00841B64" w:rsidRDefault="00444103" w:rsidP="0044410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1B6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3707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37079"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1B64">
        <w:rPr>
          <w:rFonts w:ascii="Times New Roman" w:hAnsi="Times New Roman" w:cs="Times New Roman"/>
          <w:b/>
          <w:bCs/>
          <w:sz w:val="24"/>
          <w:szCs w:val="24"/>
        </w:rPr>
        <w:t>IWQOL-K</w:t>
      </w:r>
      <w:r>
        <w:rPr>
          <w:rFonts w:ascii="Times New Roman" w:hAnsi="Times New Roman" w:cs="Times New Roman"/>
          <w:b/>
          <w:bCs/>
          <w:sz w:val="24"/>
          <w:szCs w:val="24"/>
        </w:rPr>
        <w:t>ids</w:t>
      </w:r>
      <w:r w:rsidRPr="00841B64">
        <w:rPr>
          <w:rFonts w:ascii="Times New Roman" w:hAnsi="Times New Roman" w:cs="Times New Roman"/>
          <w:b/>
          <w:bCs/>
          <w:sz w:val="24"/>
          <w:szCs w:val="24"/>
        </w:rPr>
        <w:t xml:space="preserve"> parent report scores for the subgroup ≥11 years</w:t>
      </w:r>
    </w:p>
    <w:tbl>
      <w:tblPr>
        <w:tblStyle w:val="TableGrid"/>
        <w:tblpPr w:leftFromText="180" w:rightFromText="180" w:vertAnchor="page" w:horzAnchor="margin" w:tblpY="1975"/>
        <w:tblW w:w="7580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4260"/>
        <w:gridCol w:w="1106"/>
        <w:gridCol w:w="1107"/>
        <w:gridCol w:w="1107"/>
      </w:tblGrid>
      <w:tr w:rsidR="00B94E2E" w:rsidRPr="00841B64" w14:paraId="3510716D" w14:textId="343AFECF" w:rsidTr="00755C21">
        <w:trPr>
          <w:trHeight w:val="170"/>
        </w:trPr>
        <w:tc>
          <w:tcPr>
            <w:tcW w:w="42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AA3D7F" w14:textId="77777777" w:rsidR="00B94E2E" w:rsidRPr="00841B64" w:rsidRDefault="00B94E2E" w:rsidP="00516A46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IWQOL-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s</w:t>
            </w:r>
          </w:p>
        </w:tc>
        <w:tc>
          <w:tcPr>
            <w:tcW w:w="33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E26D6" w14:textId="4785DEA4" w:rsidR="00B94E2E" w:rsidRPr="00841B64" w:rsidRDefault="00B94E2E" w:rsidP="00516A46">
            <w:pPr>
              <w:suppressLineNumbers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-report </w:t>
            </w:r>
            <w:r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N=</w:t>
            </w:r>
            <w:r w:rsidR="00034ACA" w:rsidRPr="00841B6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034AC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CA66D0" w:rsidRPr="00841B64" w14:paraId="2962AC26" w14:textId="0F34BF34" w:rsidTr="00811B9C">
        <w:trPr>
          <w:trHeight w:val="170"/>
        </w:trPr>
        <w:tc>
          <w:tcPr>
            <w:tcW w:w="42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DC25A8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9D8DAC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5150F20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597F119" w14:textId="060706A2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A66D0" w:rsidRPr="00841B64" w14:paraId="220A59F9" w14:textId="610949A9" w:rsidTr="00811B9C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972F5F6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Physical comfort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A52B522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83.9*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1FBC03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6.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C5BC2B8" w14:textId="569618D1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</w:tr>
      <w:tr w:rsidR="00CA66D0" w:rsidRPr="00841B64" w14:paraId="6CC86617" w14:textId="2749DD05" w:rsidTr="00811B9C">
        <w:trPr>
          <w:trHeight w:val="170"/>
        </w:trPr>
        <w:tc>
          <w:tcPr>
            <w:tcW w:w="42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022A6453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7" w:hanging="317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void stairs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2F5786D7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</w:tc>
        <w:tc>
          <w:tcPr>
            <w:tcW w:w="110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BDCB2E9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107" w:type="dxa"/>
            <w:tcBorders>
              <w:top w:val="single" w:sz="4" w:space="0" w:color="FFFFFF" w:themeColor="background1"/>
            </w:tcBorders>
          </w:tcPr>
          <w:p w14:paraId="57B0C9EE" w14:textId="5742EAF5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CA66D0" w:rsidRPr="00841B64" w14:paraId="38190063" w14:textId="343F8362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5F016B34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bend over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547A84A1" w14:textId="75BB22A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1107" w:type="dxa"/>
            <w:shd w:val="clear" w:color="auto" w:fill="auto"/>
          </w:tcPr>
          <w:p w14:paraId="7B3EED0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1107" w:type="dxa"/>
          </w:tcPr>
          <w:p w14:paraId="03A00ADE" w14:textId="3D3C9B76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CA66D0" w:rsidRPr="00841B64" w14:paraId="333E2791" w14:textId="2DCD85F8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230A8C3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move around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0FC70FA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1107" w:type="dxa"/>
            <w:shd w:val="clear" w:color="auto" w:fill="auto"/>
          </w:tcPr>
          <w:p w14:paraId="62B0C9E4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1107" w:type="dxa"/>
          </w:tcPr>
          <w:p w14:paraId="40995216" w14:textId="5924CB44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CA66D0" w:rsidRPr="00841B64" w14:paraId="536DAC88" w14:textId="54EEEB69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280A330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fit into seats in public place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4C016D82" w14:textId="272C474B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1107" w:type="dxa"/>
            <w:shd w:val="clear" w:color="auto" w:fill="auto"/>
          </w:tcPr>
          <w:p w14:paraId="6DD304D7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07" w:type="dxa"/>
          </w:tcPr>
          <w:p w14:paraId="6CC9F7AE" w14:textId="7396E1E4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CA66D0" w:rsidRPr="00841B64" w14:paraId="110CEAB6" w14:textId="1B2FB491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180C422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Knees or ankles hurt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3F12751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1107" w:type="dxa"/>
            <w:shd w:val="clear" w:color="auto" w:fill="auto"/>
          </w:tcPr>
          <w:p w14:paraId="457E1588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107" w:type="dxa"/>
          </w:tcPr>
          <w:p w14:paraId="102ED6F3" w14:textId="7E64E122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CA66D0" w:rsidRPr="00841B64" w14:paraId="4713D559" w14:textId="6FF8EB8F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794F599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o cross leg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689ED23C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1107" w:type="dxa"/>
            <w:shd w:val="clear" w:color="auto" w:fill="auto"/>
          </w:tcPr>
          <w:p w14:paraId="2FF437F7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107" w:type="dxa"/>
          </w:tcPr>
          <w:p w14:paraId="3B71D17F" w14:textId="7F1DD88C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</w:tr>
      <w:tr w:rsidR="00CA66D0" w:rsidRPr="00841B64" w14:paraId="11E6AF08" w14:textId="187EDB6B" w:rsidTr="00811B9C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EEC9045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Body esteem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4679836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75.7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5470DB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21.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5B44906" w14:textId="37097529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57</w:t>
            </w:r>
          </w:p>
        </w:tc>
      </w:tr>
      <w:tr w:rsidR="00CA66D0" w:rsidRPr="00841B64" w14:paraId="41688F03" w14:textId="00624B04" w:rsidTr="00811B9C">
        <w:trPr>
          <w:trHeight w:val="170"/>
        </w:trPr>
        <w:tc>
          <w:tcPr>
            <w:tcW w:w="426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59D56F31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shamed of body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6C1787DC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1107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DC3F3B0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1107" w:type="dxa"/>
            <w:tcBorders>
              <w:top w:val="single" w:sz="4" w:space="0" w:color="FFFFFF" w:themeColor="background1"/>
            </w:tcBorders>
          </w:tcPr>
          <w:p w14:paraId="55E49824" w14:textId="00E07AF1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CA66D0" w:rsidRPr="00841B64" w14:paraId="22355A46" w14:textId="3DAD860E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63434B64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Don’t like myself 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7B02B59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1.4</w:t>
            </w:r>
          </w:p>
        </w:tc>
        <w:tc>
          <w:tcPr>
            <w:tcW w:w="1107" w:type="dxa"/>
            <w:shd w:val="clear" w:color="auto" w:fill="auto"/>
          </w:tcPr>
          <w:p w14:paraId="2C7BBE04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107" w:type="dxa"/>
          </w:tcPr>
          <w:p w14:paraId="44FC9B4E" w14:textId="3ED9293F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</w:tr>
      <w:tr w:rsidR="00CA66D0" w:rsidRPr="00841B64" w14:paraId="30901709" w14:textId="29DEDF78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3D4F975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Try not to look at myself in mirrors or photograph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4C72E907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1107" w:type="dxa"/>
            <w:shd w:val="clear" w:color="auto" w:fill="auto"/>
          </w:tcPr>
          <w:p w14:paraId="6F627E31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107" w:type="dxa"/>
          </w:tcPr>
          <w:p w14:paraId="662FDA27" w14:textId="2C102A7C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CA66D0" w:rsidRPr="00841B64" w14:paraId="38D9979B" w14:textId="54D10905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22D08A37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Hard time believing compliment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5532092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  <w:tc>
          <w:tcPr>
            <w:tcW w:w="1107" w:type="dxa"/>
            <w:shd w:val="clear" w:color="auto" w:fill="auto"/>
          </w:tcPr>
          <w:p w14:paraId="51154A8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107" w:type="dxa"/>
          </w:tcPr>
          <w:p w14:paraId="7253F282" w14:textId="033A98C3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CA66D0" w:rsidRPr="00841B64" w14:paraId="5BB759B3" w14:textId="198B626F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0E99D85F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Lack in self-confidenc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F0E7DC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4.5</w:t>
            </w:r>
          </w:p>
        </w:tc>
        <w:tc>
          <w:tcPr>
            <w:tcW w:w="1107" w:type="dxa"/>
            <w:shd w:val="clear" w:color="auto" w:fill="auto"/>
          </w:tcPr>
          <w:p w14:paraId="29FCA0F3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1107" w:type="dxa"/>
          </w:tcPr>
          <w:p w14:paraId="134C03E2" w14:textId="7A032FC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</w:tr>
      <w:tr w:rsidR="00CA66D0" w:rsidRPr="00841B64" w14:paraId="13C02CE7" w14:textId="663DBA7C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23F9168C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Avoid activities that involve wearing shorts/bathing suit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5E2CFA1" w14:textId="68B7C2C3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1107" w:type="dxa"/>
            <w:shd w:val="clear" w:color="auto" w:fill="auto"/>
          </w:tcPr>
          <w:p w14:paraId="09441401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1107" w:type="dxa"/>
          </w:tcPr>
          <w:p w14:paraId="69280887" w14:textId="674CD55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CA66D0" w:rsidRPr="00841B64" w14:paraId="0ED74566" w14:textId="3FDC08F2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4E8758C8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Difficult to buy clothing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965D9B5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1107" w:type="dxa"/>
            <w:shd w:val="clear" w:color="auto" w:fill="auto"/>
          </w:tcPr>
          <w:p w14:paraId="135DC18F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1107" w:type="dxa"/>
          </w:tcPr>
          <w:p w14:paraId="775006F3" w14:textId="09A03DC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CA66D0" w:rsidRPr="00841B64" w14:paraId="7CC01DBE" w14:textId="54278CB7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38E013D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Don’t like to undress in front of other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9D2814A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1107" w:type="dxa"/>
            <w:shd w:val="clear" w:color="auto" w:fill="auto"/>
          </w:tcPr>
          <w:p w14:paraId="0BB6BEB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107" w:type="dxa"/>
          </w:tcPr>
          <w:p w14:paraId="0C4E2CD0" w14:textId="636DA08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</w:tr>
      <w:tr w:rsidR="00CA66D0" w:rsidRPr="00841B64" w14:paraId="1FCF49C0" w14:textId="2E19E35B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41EDFE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Embarrassed to try out for activities at school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541FB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7B524FE0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3233F1F3" w14:textId="7FB33FB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</w:tr>
      <w:tr w:rsidR="00CA66D0" w:rsidRPr="00841B64" w14:paraId="0302A3BB" w14:textId="0DD5D398" w:rsidTr="00811B9C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E4D0A83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Social lif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C993389" w14:textId="35BE05B4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83.1</w:t>
            </w:r>
            <w:r w:rsidRPr="00841B64">
              <w:rPr>
                <w:b/>
                <w:bCs/>
                <w:sz w:val="16"/>
                <w:szCs w:val="16"/>
              </w:rPr>
              <w:t>†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5AD0A2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6.9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5F23194D" w14:textId="1AA03AEE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94</w:t>
            </w:r>
          </w:p>
        </w:tc>
      </w:tr>
      <w:tr w:rsidR="00CA66D0" w:rsidRPr="00841B64" w14:paraId="39FEB3D0" w14:textId="608E89D2" w:rsidTr="00811B9C">
        <w:trPr>
          <w:trHeight w:val="170"/>
        </w:trPr>
        <w:tc>
          <w:tcPr>
            <w:tcW w:w="42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74FFE59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Teased </w:t>
            </w:r>
            <w:r w:rsidRPr="000A229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 made fun o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2DD65C3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3295DAFC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1107" w:type="dxa"/>
            <w:tcBorders>
              <w:top w:val="nil"/>
            </w:tcBorders>
          </w:tcPr>
          <w:p w14:paraId="574A17E0" w14:textId="10018239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</w:tr>
      <w:tr w:rsidR="00CA66D0" w:rsidRPr="00841B64" w14:paraId="5D79BB9A" w14:textId="5082DD5E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B450A3A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talk about me behind my back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22A640D8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1107" w:type="dxa"/>
            <w:shd w:val="clear" w:color="auto" w:fill="auto"/>
          </w:tcPr>
          <w:p w14:paraId="5F1255F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107" w:type="dxa"/>
          </w:tcPr>
          <w:p w14:paraId="477335B1" w14:textId="24ED7C4E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</w:tr>
      <w:tr w:rsidR="00CA66D0" w:rsidRPr="00841B64" w14:paraId="3F8DA6FE" w14:textId="29DF9946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221EE3FB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People avoid spending time with me 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61CD047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  <w:tc>
          <w:tcPr>
            <w:tcW w:w="1107" w:type="dxa"/>
            <w:shd w:val="clear" w:color="auto" w:fill="auto"/>
          </w:tcPr>
          <w:p w14:paraId="6A6F0131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107" w:type="dxa"/>
          </w:tcPr>
          <w:p w14:paraId="0207E155" w14:textId="45C68DA2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</w:tr>
      <w:tr w:rsidR="00CA66D0" w:rsidRPr="00841B64" w14:paraId="67FB2983" w14:textId="035C37A0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84C3138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stare at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5E090E1A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3.3*</w:t>
            </w:r>
          </w:p>
        </w:tc>
        <w:tc>
          <w:tcPr>
            <w:tcW w:w="1107" w:type="dxa"/>
            <w:shd w:val="clear" w:color="auto" w:fill="auto"/>
          </w:tcPr>
          <w:p w14:paraId="1C6EF6B4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107" w:type="dxa"/>
          </w:tcPr>
          <w:p w14:paraId="03CE9C05" w14:textId="6D345CC3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A66D0" w:rsidRPr="00841B64" w14:paraId="375F95EF" w14:textId="28441A57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2974636D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Trouble making/keeping friends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71172875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1107" w:type="dxa"/>
            <w:shd w:val="clear" w:color="auto" w:fill="auto"/>
          </w:tcPr>
          <w:p w14:paraId="207804DF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107" w:type="dxa"/>
          </w:tcPr>
          <w:p w14:paraId="57B33E78" w14:textId="0CD787AC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CA66D0" w:rsidRPr="00841B64" w14:paraId="4051E4DF" w14:textId="127063C1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07D121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People think that I am not smart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EEE0F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463A295E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CAF94A3" w14:textId="437C9B7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CA66D0" w:rsidRPr="00841B64" w14:paraId="63275679" w14:textId="76E633E3" w:rsidTr="00811B9C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0C6242B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Family relation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C664156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0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E57788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78618346" w14:textId="1E63FC3E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7</w:t>
            </w:r>
          </w:p>
        </w:tc>
      </w:tr>
      <w:tr w:rsidR="00CA66D0" w:rsidRPr="00841B64" w14:paraId="491D5C8C" w14:textId="4FF5FF5A" w:rsidTr="00811B9C">
        <w:trPr>
          <w:trHeight w:val="170"/>
        </w:trPr>
        <w:tc>
          <w:tcPr>
            <w:tcW w:w="426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72D5764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treat me differently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17E85B3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0DDBECF0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107" w:type="dxa"/>
            <w:tcBorders>
              <w:top w:val="nil"/>
            </w:tcBorders>
          </w:tcPr>
          <w:p w14:paraId="2B520154" w14:textId="7CD0A738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</w:tr>
      <w:tr w:rsidR="00CA66D0" w:rsidRPr="00841B64" w14:paraId="4111F2AC" w14:textId="0409C0FF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06744AE4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Pr="000A2297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 talk behind my back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3669D31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1107" w:type="dxa"/>
            <w:shd w:val="clear" w:color="auto" w:fill="auto"/>
          </w:tcPr>
          <w:p w14:paraId="14D4C18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107" w:type="dxa"/>
          </w:tcPr>
          <w:p w14:paraId="053DA313" w14:textId="6BAC013B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CA66D0" w:rsidRPr="00841B64" w14:paraId="264496A2" w14:textId="28A5B85E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68979004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reject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97CDA00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1107" w:type="dxa"/>
            <w:shd w:val="clear" w:color="auto" w:fill="auto"/>
          </w:tcPr>
          <w:p w14:paraId="65C3DEB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107" w:type="dxa"/>
          </w:tcPr>
          <w:p w14:paraId="789EA4EB" w14:textId="40B8383C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CA66D0" w:rsidRPr="00841B64" w14:paraId="6F35795E" w14:textId="7929C31A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30539181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My parents are not proud of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1101D4BD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1107" w:type="dxa"/>
            <w:shd w:val="clear" w:color="auto" w:fill="auto"/>
          </w:tcPr>
          <w:p w14:paraId="0E4B0618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107" w:type="dxa"/>
          </w:tcPr>
          <w:p w14:paraId="522EC6D6" w14:textId="76521CC0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</w:tr>
      <w:tr w:rsidR="00CA66D0" w:rsidRPr="00841B64" w14:paraId="23C73839" w14:textId="678EEC76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</w:tcBorders>
            <w:shd w:val="clear" w:color="auto" w:fill="auto"/>
          </w:tcPr>
          <w:p w14:paraId="717E0341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Family members make fun of me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auto"/>
          </w:tcPr>
          <w:p w14:paraId="0A4FDB6A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1107" w:type="dxa"/>
            <w:shd w:val="clear" w:color="auto" w:fill="auto"/>
          </w:tcPr>
          <w:p w14:paraId="34A11C4B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107" w:type="dxa"/>
          </w:tcPr>
          <w:p w14:paraId="71125A35" w14:textId="4725F27A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</w:tr>
      <w:tr w:rsidR="00CA66D0" w:rsidRPr="00841B64" w14:paraId="3EA5F128" w14:textId="681BA04F" w:rsidTr="00811B9C">
        <w:trPr>
          <w:trHeight w:val="170"/>
        </w:trPr>
        <w:tc>
          <w:tcPr>
            <w:tcW w:w="4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C4A76B" w14:textId="77777777" w:rsidR="00CA66D0" w:rsidRPr="00841B64" w:rsidRDefault="00CA66D0" w:rsidP="00CA66D0">
            <w:pPr>
              <w:pStyle w:val="ListParagraph"/>
              <w:numPr>
                <w:ilvl w:val="0"/>
                <w:numId w:val="2"/>
              </w:numPr>
              <w:suppressLineNumbers/>
              <w:spacing w:after="0" w:line="360" w:lineRule="auto"/>
              <w:ind w:left="311" w:hanging="284"/>
              <w:rPr>
                <w:rFonts w:ascii="Times New Roman" w:hAnsi="Times New Roman" w:cs="Times New Roman"/>
                <w:sz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 xml:space="preserve">Family members don’t want to be seen with me 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577D01" w14:textId="6CB7ADB8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14:paraId="2A634DA1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41B64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6E1D6B0" w14:textId="15D40E8F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CA66D0" w:rsidRPr="00841B64" w14:paraId="3EFE5C93" w14:textId="20F5C534" w:rsidTr="00811B9C">
        <w:trPr>
          <w:trHeight w:val="170"/>
        </w:trPr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2152EF" w14:textId="77777777" w:rsidR="00CA66D0" w:rsidRPr="00841B64" w:rsidRDefault="00CA66D0" w:rsidP="00CA66D0">
            <w:pPr>
              <w:suppressLineNumbers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779F00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83.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B865C" w14:textId="77777777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B64">
              <w:rPr>
                <w:rFonts w:ascii="Times New Roman" w:hAnsi="Times New Roman" w:cs="Times New Roman"/>
                <w:b/>
                <w:sz w:val="20"/>
                <w:szCs w:val="20"/>
              </w:rPr>
              <w:t>13.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F9B1643" w14:textId="033F4E6F" w:rsidR="00CA66D0" w:rsidRPr="00841B64" w:rsidRDefault="00CA66D0" w:rsidP="00CA66D0">
            <w:pPr>
              <w:suppressLineNumbers/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57</w:t>
            </w:r>
          </w:p>
        </w:tc>
      </w:tr>
    </w:tbl>
    <w:p w14:paraId="3F32557C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90646F9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0DD7887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B65A41D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555DAE7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9BBBF1D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29F844B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CA2F308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252662D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E26B83E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E7711F2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8F82837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32B7B68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62A0BD1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6140BE5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3A192828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22669CF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46B61DE3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3A578B0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0E13CF02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28F935C0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7B8FDF29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97134FC" w14:textId="77777777" w:rsidR="00444103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670A8295" w14:textId="77777777" w:rsidR="00444103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19408292" w14:textId="77777777" w:rsidR="00444103" w:rsidRPr="00841B64" w:rsidRDefault="00444103" w:rsidP="00444103">
      <w:pPr>
        <w:rPr>
          <w:rFonts w:ascii="Times New Roman" w:hAnsi="Times New Roman" w:cs="Times New Roman"/>
          <w:bCs/>
          <w:sz w:val="16"/>
          <w:szCs w:val="16"/>
        </w:rPr>
      </w:pPr>
    </w:p>
    <w:p w14:paraId="5ADDD8DB" w14:textId="2C9CE2E4" w:rsidR="00444103" w:rsidRPr="00841B64" w:rsidRDefault="00444103" w:rsidP="00444103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841B64">
        <w:rPr>
          <w:rFonts w:ascii="Times New Roman" w:hAnsi="Times New Roman" w:cs="Times New Roman"/>
          <w:bCs/>
          <w:sz w:val="16"/>
          <w:szCs w:val="16"/>
        </w:rPr>
        <w:t>* Significant association with IOTF BMI class, adjusted for age and sex (p≤0.05)</w:t>
      </w:r>
      <w:r w:rsidR="00BF1A2A">
        <w:rPr>
          <w:rFonts w:ascii="Times New Roman" w:hAnsi="Times New Roman" w:cs="Times New Roman"/>
          <w:bCs/>
          <w:sz w:val="16"/>
          <w:szCs w:val="16"/>
        </w:rPr>
        <w:t>. For item scores</w:t>
      </w:r>
      <w:r w:rsidR="00BF1A2A" w:rsidRPr="00841B64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BF1A2A">
        <w:rPr>
          <w:rFonts w:ascii="Times New Roman" w:hAnsi="Times New Roman" w:cs="Times New Roman"/>
          <w:bCs/>
          <w:sz w:val="16"/>
          <w:szCs w:val="16"/>
        </w:rPr>
        <w:t xml:space="preserve">a Bonferroni adjusted </w:t>
      </w:r>
      <w:r w:rsidR="00BF1A2A" w:rsidRPr="00841B64">
        <w:rPr>
          <w:rFonts w:ascii="Times New Roman" w:hAnsi="Times New Roman" w:cs="Times New Roman"/>
          <w:bCs/>
          <w:sz w:val="16"/>
          <w:szCs w:val="16"/>
        </w:rPr>
        <w:t>p</w:t>
      </w:r>
      <w:r w:rsidR="00BF1A2A">
        <w:rPr>
          <w:rFonts w:ascii="Times New Roman" w:hAnsi="Times New Roman" w:cs="Times New Roman"/>
          <w:bCs/>
          <w:sz w:val="16"/>
          <w:szCs w:val="16"/>
        </w:rPr>
        <w:t xml:space="preserve">- value </w:t>
      </w:r>
      <w:r w:rsidR="00BF1A2A" w:rsidRPr="00841B64">
        <w:rPr>
          <w:rFonts w:ascii="Times New Roman" w:hAnsi="Times New Roman" w:cs="Times New Roman"/>
          <w:bCs/>
          <w:sz w:val="16"/>
          <w:szCs w:val="16"/>
        </w:rPr>
        <w:t>0.05</w:t>
      </w:r>
      <w:r w:rsidR="00BF1A2A">
        <w:rPr>
          <w:rFonts w:ascii="Times New Roman" w:hAnsi="Times New Roman" w:cs="Times New Roman"/>
          <w:bCs/>
          <w:sz w:val="16"/>
          <w:szCs w:val="16"/>
        </w:rPr>
        <w:t>/27=0.0019 was considered statistically significant.</w:t>
      </w:r>
    </w:p>
    <w:p w14:paraId="48B216EC" w14:textId="36300510" w:rsidR="00C630F3" w:rsidRDefault="00444103">
      <w:r w:rsidRPr="00841B64">
        <w:rPr>
          <w:b/>
          <w:bCs/>
          <w:sz w:val="16"/>
          <w:szCs w:val="16"/>
        </w:rPr>
        <w:t>†</w:t>
      </w:r>
      <w:r w:rsidRPr="00B76169">
        <w:rPr>
          <w:b/>
          <w:sz w:val="16"/>
        </w:rPr>
        <w:t xml:space="preserve"> </w:t>
      </w:r>
      <w:r w:rsidRPr="00841B64">
        <w:rPr>
          <w:rFonts w:ascii="Times New Roman" w:hAnsi="Times New Roman" w:cs="Times New Roman"/>
          <w:bCs/>
          <w:sz w:val="16"/>
          <w:szCs w:val="16"/>
        </w:rPr>
        <w:t>Trend toward a significant association with IOTF BMI class, adjusted for age and sex (p≤0.10</w:t>
      </w:r>
      <w:r w:rsidR="00A80C94">
        <w:rPr>
          <w:rFonts w:ascii="Times New Roman" w:hAnsi="Times New Roman" w:cs="Times New Roman"/>
          <w:bCs/>
          <w:sz w:val="16"/>
          <w:szCs w:val="16"/>
        </w:rPr>
        <w:t>).</w:t>
      </w:r>
    </w:p>
    <w:sectPr w:rsidR="00C630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57616"/>
    <w:multiLevelType w:val="hybridMultilevel"/>
    <w:tmpl w:val="609247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44755D"/>
    <w:multiLevelType w:val="hybridMultilevel"/>
    <w:tmpl w:val="10F254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2" w15:restartNumberingAfterBreak="0">
    <w:nsid w:val="4F2D3B8F"/>
    <w:multiLevelType w:val="hybridMultilevel"/>
    <w:tmpl w:val="10F254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872" w:hanging="360"/>
      </w:pPr>
    </w:lvl>
    <w:lvl w:ilvl="2" w:tplc="0409001B" w:tentative="1">
      <w:start w:val="1"/>
      <w:numFmt w:val="lowerRoman"/>
      <w:lvlText w:val="%3."/>
      <w:lvlJc w:val="right"/>
      <w:pPr>
        <w:ind w:left="1592" w:hanging="180"/>
      </w:pPr>
    </w:lvl>
    <w:lvl w:ilvl="3" w:tplc="0409000F" w:tentative="1">
      <w:start w:val="1"/>
      <w:numFmt w:val="decimal"/>
      <w:lvlText w:val="%4."/>
      <w:lvlJc w:val="left"/>
      <w:pPr>
        <w:ind w:left="2312" w:hanging="360"/>
      </w:pPr>
    </w:lvl>
    <w:lvl w:ilvl="4" w:tplc="04090019" w:tentative="1">
      <w:start w:val="1"/>
      <w:numFmt w:val="lowerLetter"/>
      <w:lvlText w:val="%5."/>
      <w:lvlJc w:val="left"/>
      <w:pPr>
        <w:ind w:left="3032" w:hanging="360"/>
      </w:pPr>
    </w:lvl>
    <w:lvl w:ilvl="5" w:tplc="0409001B" w:tentative="1">
      <w:start w:val="1"/>
      <w:numFmt w:val="lowerRoman"/>
      <w:lvlText w:val="%6."/>
      <w:lvlJc w:val="right"/>
      <w:pPr>
        <w:ind w:left="3752" w:hanging="180"/>
      </w:pPr>
    </w:lvl>
    <w:lvl w:ilvl="6" w:tplc="0409000F" w:tentative="1">
      <w:start w:val="1"/>
      <w:numFmt w:val="decimal"/>
      <w:lvlText w:val="%7."/>
      <w:lvlJc w:val="left"/>
      <w:pPr>
        <w:ind w:left="4472" w:hanging="360"/>
      </w:pPr>
    </w:lvl>
    <w:lvl w:ilvl="7" w:tplc="04090019" w:tentative="1">
      <w:start w:val="1"/>
      <w:numFmt w:val="lowerLetter"/>
      <w:lvlText w:val="%8."/>
      <w:lvlJc w:val="left"/>
      <w:pPr>
        <w:ind w:left="5192" w:hanging="360"/>
      </w:pPr>
    </w:lvl>
    <w:lvl w:ilvl="8" w:tplc="0409001B" w:tentative="1">
      <w:start w:val="1"/>
      <w:numFmt w:val="lowerRoman"/>
      <w:lvlText w:val="%9."/>
      <w:lvlJc w:val="right"/>
      <w:pPr>
        <w:ind w:left="5912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03"/>
    <w:rsid w:val="00034ACA"/>
    <w:rsid w:val="0004341B"/>
    <w:rsid w:val="000B3DAF"/>
    <w:rsid w:val="00190680"/>
    <w:rsid w:val="002016FD"/>
    <w:rsid w:val="00270CDD"/>
    <w:rsid w:val="00300088"/>
    <w:rsid w:val="00384C41"/>
    <w:rsid w:val="004011E9"/>
    <w:rsid w:val="00444103"/>
    <w:rsid w:val="00453D1A"/>
    <w:rsid w:val="004A32B2"/>
    <w:rsid w:val="00526449"/>
    <w:rsid w:val="00582C43"/>
    <w:rsid w:val="00637079"/>
    <w:rsid w:val="00642BC9"/>
    <w:rsid w:val="007F1924"/>
    <w:rsid w:val="00811B9C"/>
    <w:rsid w:val="00871248"/>
    <w:rsid w:val="009A2429"/>
    <w:rsid w:val="00A80C94"/>
    <w:rsid w:val="00B94E2E"/>
    <w:rsid w:val="00BF1A2A"/>
    <w:rsid w:val="00C06B8C"/>
    <w:rsid w:val="00C630F3"/>
    <w:rsid w:val="00CA66D0"/>
    <w:rsid w:val="00D201A6"/>
    <w:rsid w:val="00E12AEB"/>
    <w:rsid w:val="00E9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9956C"/>
  <w15:chartTrackingRefBased/>
  <w15:docId w15:val="{3302116A-29FB-480C-868C-3BA2AF90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03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10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41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44103"/>
    <w:pPr>
      <w:ind w:left="720"/>
      <w:contextualSpacing/>
    </w:pPr>
  </w:style>
  <w:style w:type="table" w:styleId="TableGrid">
    <w:name w:val="Table Grid"/>
    <w:basedOn w:val="TableNormal"/>
    <w:uiPriority w:val="39"/>
    <w:rsid w:val="00444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B9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n, B. van der (Bibian)</dc:creator>
  <cp:keywords/>
  <dc:description/>
  <cp:lastModifiedBy>Voorn, B. van der (Bibian)</cp:lastModifiedBy>
  <cp:revision>2</cp:revision>
  <dcterms:created xsi:type="dcterms:W3CDTF">2023-01-12T11:06:00Z</dcterms:created>
  <dcterms:modified xsi:type="dcterms:W3CDTF">2023-01-12T11:06:00Z</dcterms:modified>
</cp:coreProperties>
</file>